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865570" w14:textId="43C2C4E8" w:rsidR="003F2500" w:rsidRDefault="003F2500" w:rsidP="003F2500">
      <w:pPr>
        <w:pStyle w:val="a3"/>
        <w:keepNext/>
      </w:pPr>
      <w:r w:rsidRPr="003F2500">
        <w:rPr>
          <w:rFonts w:ascii="Times New Roman" w:hAnsi="Times New Roman" w:cs="Times New Roman"/>
          <w:sz w:val="22"/>
          <w:szCs w:val="22"/>
        </w:rPr>
        <w:t>S</w:t>
      </w:r>
      <w:r w:rsidRPr="003F2500">
        <w:rPr>
          <w:rFonts w:ascii="Times New Roman" w:hAnsi="Times New Roman" w:cs="Times New Roman" w:hint="eastAsia"/>
          <w:sz w:val="22"/>
          <w:szCs w:val="22"/>
        </w:rPr>
        <w:t>upplementary</w:t>
      </w:r>
      <w:r w:rsidRPr="003F2500"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 w:hint="eastAsia"/>
          <w:sz w:val="22"/>
          <w:szCs w:val="22"/>
        </w:rPr>
        <w:t>t</w:t>
      </w:r>
      <w:r w:rsidRPr="00FD52CF">
        <w:rPr>
          <w:rFonts w:ascii="Times New Roman" w:hAnsi="Times New Roman" w:cs="Times New Roman"/>
          <w:sz w:val="22"/>
          <w:szCs w:val="22"/>
        </w:rPr>
        <w:t xml:space="preserve">able </w:t>
      </w:r>
      <w:r w:rsidRPr="00FD52CF">
        <w:rPr>
          <w:rFonts w:ascii="Times New Roman" w:hAnsi="Times New Roman" w:cs="Times New Roman"/>
          <w:sz w:val="22"/>
          <w:szCs w:val="22"/>
        </w:rPr>
        <w:fldChar w:fldCharType="begin"/>
      </w:r>
      <w:r w:rsidRPr="00FD52CF">
        <w:rPr>
          <w:rFonts w:ascii="Times New Roman" w:hAnsi="Times New Roman" w:cs="Times New Roman"/>
          <w:sz w:val="22"/>
          <w:szCs w:val="22"/>
        </w:rPr>
        <w:instrText xml:space="preserve"> SEQ Table \* ARABIC </w:instrText>
      </w:r>
      <w:r w:rsidRPr="00FD52CF">
        <w:rPr>
          <w:rFonts w:ascii="Times New Roman" w:hAnsi="Times New Roman" w:cs="Times New Roman"/>
          <w:sz w:val="22"/>
          <w:szCs w:val="22"/>
        </w:rPr>
        <w:fldChar w:fldCharType="separate"/>
      </w:r>
      <w:r>
        <w:rPr>
          <w:rFonts w:ascii="Times New Roman" w:hAnsi="Times New Roman" w:cs="Times New Roman"/>
          <w:sz w:val="22"/>
          <w:szCs w:val="22"/>
        </w:rPr>
        <w:t>12</w:t>
      </w:r>
      <w:r w:rsidRPr="00FD52CF">
        <w:rPr>
          <w:rFonts w:ascii="Times New Roman" w:hAnsi="Times New Roman" w:cs="Times New Roman"/>
          <w:sz w:val="22"/>
          <w:szCs w:val="22"/>
        </w:rPr>
        <w:fldChar w:fldCharType="end"/>
      </w:r>
      <w:r w:rsidRPr="00FD52CF">
        <w:rPr>
          <w:rFonts w:ascii="Times New Roman" w:hAnsi="Times New Roman" w:cs="Times New Roman"/>
          <w:sz w:val="22"/>
          <w:szCs w:val="22"/>
        </w:rPr>
        <w:t>. Effect of catastrophic health</w:t>
      </w:r>
      <w:r w:rsidRPr="002617F9">
        <w:rPr>
          <w:rFonts w:ascii="Times New Roman" w:hAnsi="Times New Roman" w:cs="Times New Roman"/>
          <w:sz w:val="22"/>
          <w:szCs w:val="22"/>
        </w:rPr>
        <w:t xml:space="preserve"> expenditure on </w:t>
      </w:r>
      <w:r>
        <w:rPr>
          <w:rFonts w:ascii="Times New Roman" w:hAnsi="Times New Roman" w:cs="Times New Roman"/>
          <w:sz w:val="22"/>
          <w:szCs w:val="22"/>
        </w:rPr>
        <w:t>earned income</w:t>
      </w:r>
    </w:p>
    <w:tbl>
      <w:tblPr>
        <w:tblStyle w:val="a4"/>
        <w:tblpPr w:leftFromText="142" w:rightFromText="142" w:vertAnchor="page" w:horzAnchor="margin" w:tblpY="2206"/>
        <w:tblW w:w="8989" w:type="dxa"/>
        <w:tblBorders>
          <w:top w:val="thinThickSmallGap" w:sz="24" w:space="0" w:color="auto"/>
          <w:left w:val="none" w:sz="0" w:space="0" w:color="auto"/>
          <w:bottom w:val="thickThinSmallGap" w:sz="24" w:space="0" w:color="auto"/>
          <w:right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07"/>
        <w:gridCol w:w="2280"/>
        <w:gridCol w:w="1334"/>
        <w:gridCol w:w="1334"/>
        <w:gridCol w:w="1334"/>
      </w:tblGrid>
      <w:tr w:rsidR="003F2500" w:rsidRPr="002275B9" w14:paraId="68C1BE4E" w14:textId="77777777" w:rsidTr="00C155CD">
        <w:trPr>
          <w:trHeight w:val="250"/>
        </w:trPr>
        <w:tc>
          <w:tcPr>
            <w:tcW w:w="4987" w:type="dxa"/>
            <w:gridSpan w:val="2"/>
          </w:tcPr>
          <w:p w14:paraId="23FF9030" w14:textId="77777777" w:rsidR="003F2500" w:rsidRPr="002275B9" w:rsidRDefault="003F2500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</w:p>
        </w:tc>
        <w:tc>
          <w:tcPr>
            <w:tcW w:w="1334" w:type="dxa"/>
            <w:vAlign w:val="center"/>
          </w:tcPr>
          <w:p w14:paraId="1E4B38A9" w14:textId="77777777" w:rsidR="003F2500" w:rsidRPr="002275B9" w:rsidRDefault="003F2500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Coef.</w:t>
            </w:r>
          </w:p>
        </w:tc>
        <w:tc>
          <w:tcPr>
            <w:tcW w:w="1334" w:type="dxa"/>
            <w:vAlign w:val="center"/>
          </w:tcPr>
          <w:p w14:paraId="46C98037" w14:textId="77777777" w:rsidR="003F2500" w:rsidRPr="002275B9" w:rsidRDefault="003F2500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S.E.</w:t>
            </w:r>
          </w:p>
        </w:tc>
        <w:tc>
          <w:tcPr>
            <w:tcW w:w="1334" w:type="dxa"/>
            <w:vAlign w:val="center"/>
          </w:tcPr>
          <w:p w14:paraId="3B488922" w14:textId="77777777" w:rsidR="003F2500" w:rsidRDefault="003F2500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&gt;|z|</w:t>
            </w:r>
          </w:p>
        </w:tc>
      </w:tr>
      <w:tr w:rsidR="003F2500" w:rsidRPr="002275B9" w14:paraId="6D7B5D7A" w14:textId="77777777" w:rsidTr="00C155CD">
        <w:trPr>
          <w:trHeight w:val="262"/>
        </w:trPr>
        <w:tc>
          <w:tcPr>
            <w:tcW w:w="4987" w:type="dxa"/>
            <w:gridSpan w:val="2"/>
            <w:vAlign w:val="center"/>
          </w:tcPr>
          <w:p w14:paraId="6BAEB82F" w14:textId="77777777" w:rsidR="003F2500" w:rsidRPr="002275B9" w:rsidRDefault="003F2500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 w:rsidRPr="002275B9">
              <w:rPr>
                <w:rFonts w:ascii="Times New Roman" w:eastAsia="나눔바른고딕" w:hAnsi="Times New Roman" w:cs="Times New Roman"/>
                <w:sz w:val="24"/>
                <w:szCs w:val="24"/>
              </w:rPr>
              <w:t>CHE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28DCDAF6" w14:textId="77777777" w:rsidR="003F2500" w:rsidRPr="002275B9" w:rsidRDefault="003F2500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0.385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3BC8DAD2" w14:textId="77777777" w:rsidR="003F2500" w:rsidRPr="002275B9" w:rsidRDefault="003F2500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44</w:t>
            </w:r>
          </w:p>
        </w:tc>
        <w:tc>
          <w:tcPr>
            <w:tcW w:w="1334" w:type="dxa"/>
            <w:vAlign w:val="center"/>
          </w:tcPr>
          <w:p w14:paraId="237F80C2" w14:textId="77777777" w:rsidR="003F2500" w:rsidRPr="002275B9" w:rsidRDefault="003F2500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00</w:t>
            </w:r>
          </w:p>
        </w:tc>
      </w:tr>
      <w:tr w:rsidR="003F2500" w:rsidRPr="002275B9" w14:paraId="0D20F899" w14:textId="77777777" w:rsidTr="00C155CD">
        <w:trPr>
          <w:trHeight w:val="262"/>
        </w:trPr>
        <w:tc>
          <w:tcPr>
            <w:tcW w:w="4987" w:type="dxa"/>
            <w:gridSpan w:val="2"/>
            <w:vAlign w:val="center"/>
          </w:tcPr>
          <w:p w14:paraId="30BE0AB5" w14:textId="77777777" w:rsidR="003F2500" w:rsidRPr="002275B9" w:rsidRDefault="003F2500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Gender (Men)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05AD7F20" w14:textId="77777777" w:rsidR="003F2500" w:rsidRPr="002275B9" w:rsidRDefault="003F2500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0.199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6BF29908" w14:textId="77777777" w:rsidR="003F2500" w:rsidRPr="002275B9" w:rsidRDefault="003F2500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63</w:t>
            </w:r>
          </w:p>
        </w:tc>
        <w:tc>
          <w:tcPr>
            <w:tcW w:w="1334" w:type="dxa"/>
            <w:vAlign w:val="center"/>
          </w:tcPr>
          <w:p w14:paraId="54E5C0C4" w14:textId="77777777" w:rsidR="003F2500" w:rsidRPr="002275B9" w:rsidRDefault="003F2500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02</w:t>
            </w:r>
          </w:p>
        </w:tc>
      </w:tr>
      <w:tr w:rsidR="003F2500" w:rsidRPr="002275B9" w14:paraId="2739932D" w14:textId="77777777" w:rsidTr="00C155CD">
        <w:trPr>
          <w:trHeight w:val="262"/>
        </w:trPr>
        <w:tc>
          <w:tcPr>
            <w:tcW w:w="2707" w:type="dxa"/>
            <w:vAlign w:val="center"/>
          </w:tcPr>
          <w:p w14:paraId="44EDAD72" w14:textId="77777777" w:rsidR="003F2500" w:rsidRDefault="003F2500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Age</w:t>
            </w:r>
          </w:p>
          <w:p w14:paraId="6D23BA2A" w14:textId="77777777" w:rsidR="003F2500" w:rsidRPr="002275B9" w:rsidRDefault="003F2500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&lt;39)</w:t>
            </w:r>
          </w:p>
        </w:tc>
        <w:tc>
          <w:tcPr>
            <w:tcW w:w="2280" w:type="dxa"/>
            <w:vAlign w:val="center"/>
          </w:tcPr>
          <w:p w14:paraId="0EA9CF9A" w14:textId="77777777" w:rsidR="003F2500" w:rsidRPr="002275B9" w:rsidRDefault="003F2500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0~64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238E019E" w14:textId="77777777" w:rsidR="003F2500" w:rsidRPr="002275B9" w:rsidRDefault="003F2500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52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19E0C67E" w14:textId="77777777" w:rsidR="003F2500" w:rsidRPr="002275B9" w:rsidRDefault="003F2500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51</w:t>
            </w:r>
          </w:p>
        </w:tc>
        <w:tc>
          <w:tcPr>
            <w:tcW w:w="1334" w:type="dxa"/>
            <w:vAlign w:val="center"/>
          </w:tcPr>
          <w:p w14:paraId="5F2B9D2C" w14:textId="77777777" w:rsidR="003F2500" w:rsidRPr="002275B9" w:rsidRDefault="003F2500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307</w:t>
            </w:r>
          </w:p>
        </w:tc>
      </w:tr>
      <w:tr w:rsidR="003F2500" w:rsidRPr="002275B9" w14:paraId="6932690C" w14:textId="77777777" w:rsidTr="00C155CD">
        <w:trPr>
          <w:trHeight w:val="262"/>
        </w:trPr>
        <w:tc>
          <w:tcPr>
            <w:tcW w:w="2707" w:type="dxa"/>
            <w:vAlign w:val="center"/>
          </w:tcPr>
          <w:p w14:paraId="66CFF84B" w14:textId="77777777" w:rsidR="003F2500" w:rsidRPr="002275B9" w:rsidRDefault="003F2500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</w:p>
        </w:tc>
        <w:tc>
          <w:tcPr>
            <w:tcW w:w="2280" w:type="dxa"/>
            <w:vAlign w:val="center"/>
          </w:tcPr>
          <w:p w14:paraId="53753202" w14:textId="77777777" w:rsidR="003F2500" w:rsidRPr="002275B9" w:rsidRDefault="003F2500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&gt;</w:t>
            </w: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520C4B9F" w14:textId="77777777" w:rsidR="003F2500" w:rsidRPr="002275B9" w:rsidRDefault="003F2500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0.231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3CBDE4E2" w14:textId="77777777" w:rsidR="003F2500" w:rsidRPr="002275B9" w:rsidRDefault="003F2500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56</w:t>
            </w:r>
          </w:p>
        </w:tc>
        <w:tc>
          <w:tcPr>
            <w:tcW w:w="1334" w:type="dxa"/>
            <w:vAlign w:val="center"/>
          </w:tcPr>
          <w:p w14:paraId="5C028EF0" w14:textId="77777777" w:rsidR="003F2500" w:rsidRPr="002275B9" w:rsidRDefault="003F2500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00</w:t>
            </w:r>
          </w:p>
        </w:tc>
      </w:tr>
      <w:tr w:rsidR="003F2500" w:rsidRPr="002275B9" w14:paraId="160506E8" w14:textId="77777777" w:rsidTr="00C155CD">
        <w:trPr>
          <w:trHeight w:val="262"/>
        </w:trPr>
        <w:tc>
          <w:tcPr>
            <w:tcW w:w="2707" w:type="dxa"/>
            <w:vMerge w:val="restart"/>
            <w:vAlign w:val="center"/>
          </w:tcPr>
          <w:p w14:paraId="4DF4E5B9" w14:textId="77777777" w:rsidR="003F2500" w:rsidRDefault="003F2500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E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ducational level</w:t>
            </w:r>
          </w:p>
          <w:p w14:paraId="471DC76B" w14:textId="77777777" w:rsidR="003F2500" w:rsidRPr="002275B9" w:rsidRDefault="003F2500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Elementary school)</w:t>
            </w:r>
          </w:p>
        </w:tc>
        <w:tc>
          <w:tcPr>
            <w:tcW w:w="2280" w:type="dxa"/>
            <w:vAlign w:val="center"/>
          </w:tcPr>
          <w:p w14:paraId="5C782C36" w14:textId="77777777" w:rsidR="003F2500" w:rsidRPr="002275B9" w:rsidRDefault="003F2500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iddle-high school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0944F361" w14:textId="77777777" w:rsidR="003F2500" w:rsidRPr="002275B9" w:rsidRDefault="003F2500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0.141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353988F6" w14:textId="77777777" w:rsidR="003F2500" w:rsidRPr="002275B9" w:rsidRDefault="003F2500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45</w:t>
            </w:r>
          </w:p>
        </w:tc>
        <w:tc>
          <w:tcPr>
            <w:tcW w:w="1334" w:type="dxa"/>
            <w:vAlign w:val="center"/>
          </w:tcPr>
          <w:p w14:paraId="7B480C19" w14:textId="77777777" w:rsidR="003F2500" w:rsidRPr="002275B9" w:rsidRDefault="003F2500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02</w:t>
            </w:r>
          </w:p>
        </w:tc>
      </w:tr>
      <w:tr w:rsidR="003F2500" w:rsidRPr="002275B9" w14:paraId="57379390" w14:textId="77777777" w:rsidTr="00C155CD">
        <w:trPr>
          <w:trHeight w:val="262"/>
        </w:trPr>
        <w:tc>
          <w:tcPr>
            <w:tcW w:w="2707" w:type="dxa"/>
            <w:vMerge/>
            <w:vAlign w:val="center"/>
          </w:tcPr>
          <w:p w14:paraId="59E6B471" w14:textId="77777777" w:rsidR="003F2500" w:rsidRPr="002275B9" w:rsidRDefault="003F2500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</w:p>
        </w:tc>
        <w:tc>
          <w:tcPr>
            <w:tcW w:w="2280" w:type="dxa"/>
            <w:vAlign w:val="center"/>
          </w:tcPr>
          <w:p w14:paraId="02A53BCE" w14:textId="77777777" w:rsidR="003F2500" w:rsidRPr="002275B9" w:rsidRDefault="003F2500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reater than college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17F3FEC4" w14:textId="77777777" w:rsidR="003F2500" w:rsidRPr="002275B9" w:rsidRDefault="003F2500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0.265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06817023" w14:textId="77777777" w:rsidR="003F2500" w:rsidRPr="002275B9" w:rsidRDefault="003F2500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58</w:t>
            </w:r>
          </w:p>
        </w:tc>
        <w:tc>
          <w:tcPr>
            <w:tcW w:w="1334" w:type="dxa"/>
            <w:vAlign w:val="center"/>
          </w:tcPr>
          <w:p w14:paraId="2EB7AB68" w14:textId="77777777" w:rsidR="003F2500" w:rsidRPr="002275B9" w:rsidRDefault="003F2500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00</w:t>
            </w:r>
          </w:p>
        </w:tc>
      </w:tr>
      <w:tr w:rsidR="003F2500" w:rsidRPr="002275B9" w14:paraId="5C15AFF7" w14:textId="77777777" w:rsidTr="00C155CD">
        <w:trPr>
          <w:trHeight w:val="262"/>
        </w:trPr>
        <w:tc>
          <w:tcPr>
            <w:tcW w:w="2707" w:type="dxa"/>
            <w:vMerge w:val="restart"/>
            <w:vAlign w:val="center"/>
          </w:tcPr>
          <w:p w14:paraId="0A24F2E7" w14:textId="77777777" w:rsidR="003F2500" w:rsidRPr="002275B9" w:rsidRDefault="003F2500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arital (married)</w:t>
            </w:r>
          </w:p>
        </w:tc>
        <w:tc>
          <w:tcPr>
            <w:tcW w:w="2280" w:type="dxa"/>
            <w:vAlign w:val="center"/>
          </w:tcPr>
          <w:p w14:paraId="4687377F" w14:textId="77777777" w:rsidR="003F2500" w:rsidRPr="002275B9" w:rsidRDefault="003F2500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Divorced, bereavement, separation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4C68EA16" w14:textId="77777777" w:rsidR="003F2500" w:rsidRPr="002275B9" w:rsidRDefault="003F2500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325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6FE93DDC" w14:textId="77777777" w:rsidR="003F2500" w:rsidRPr="002275B9" w:rsidRDefault="003F2500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86</w:t>
            </w:r>
          </w:p>
        </w:tc>
        <w:tc>
          <w:tcPr>
            <w:tcW w:w="1334" w:type="dxa"/>
            <w:vAlign w:val="center"/>
          </w:tcPr>
          <w:p w14:paraId="61F70207" w14:textId="77777777" w:rsidR="003F2500" w:rsidRPr="002275B9" w:rsidRDefault="003F2500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00</w:t>
            </w:r>
          </w:p>
        </w:tc>
      </w:tr>
      <w:tr w:rsidR="003F2500" w:rsidRPr="002275B9" w14:paraId="280851D1" w14:textId="77777777" w:rsidTr="00C155CD">
        <w:trPr>
          <w:trHeight w:val="262"/>
        </w:trPr>
        <w:tc>
          <w:tcPr>
            <w:tcW w:w="2707" w:type="dxa"/>
            <w:vMerge/>
            <w:vAlign w:val="center"/>
          </w:tcPr>
          <w:p w14:paraId="470C8660" w14:textId="77777777" w:rsidR="003F2500" w:rsidRDefault="003F2500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</w:p>
        </w:tc>
        <w:tc>
          <w:tcPr>
            <w:tcW w:w="2280" w:type="dxa"/>
            <w:vAlign w:val="center"/>
          </w:tcPr>
          <w:p w14:paraId="468BDD14" w14:textId="77777777" w:rsidR="003F2500" w:rsidRDefault="003F2500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Unmarried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7EAD17B0" w14:textId="77777777" w:rsidR="003F2500" w:rsidRPr="002275B9" w:rsidRDefault="003F2500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214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5172A975" w14:textId="77777777" w:rsidR="003F2500" w:rsidRPr="002275B9" w:rsidRDefault="003F2500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66</w:t>
            </w:r>
          </w:p>
        </w:tc>
        <w:tc>
          <w:tcPr>
            <w:tcW w:w="1334" w:type="dxa"/>
            <w:vAlign w:val="center"/>
          </w:tcPr>
          <w:p w14:paraId="36DBC459" w14:textId="77777777" w:rsidR="003F2500" w:rsidRPr="002275B9" w:rsidRDefault="003F2500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01</w:t>
            </w:r>
          </w:p>
        </w:tc>
      </w:tr>
      <w:tr w:rsidR="003F2500" w:rsidRPr="002275B9" w14:paraId="063AF7A2" w14:textId="77777777" w:rsidTr="00C155CD">
        <w:trPr>
          <w:trHeight w:val="262"/>
        </w:trPr>
        <w:tc>
          <w:tcPr>
            <w:tcW w:w="2707" w:type="dxa"/>
            <w:vMerge w:val="restart"/>
            <w:vAlign w:val="center"/>
          </w:tcPr>
          <w:p w14:paraId="62377D57" w14:textId="77777777" w:rsidR="003F2500" w:rsidRDefault="003F2500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E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mployment</w:t>
            </w:r>
          </w:p>
          <w:p w14:paraId="05D05836" w14:textId="77777777" w:rsidR="003F2500" w:rsidRPr="002275B9" w:rsidRDefault="003F2500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(Employee)</w:t>
            </w:r>
          </w:p>
        </w:tc>
        <w:tc>
          <w:tcPr>
            <w:tcW w:w="2280" w:type="dxa"/>
            <w:vAlign w:val="center"/>
          </w:tcPr>
          <w:p w14:paraId="24D4CEC9" w14:textId="77777777" w:rsidR="003F2500" w:rsidRDefault="003F2500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E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mployer/</w:t>
            </w:r>
          </w:p>
          <w:p w14:paraId="130DAD38" w14:textId="77777777" w:rsidR="003F2500" w:rsidRPr="002275B9" w:rsidRDefault="003F2500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elf-employed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0EBAF9AA" w14:textId="77777777" w:rsidR="003F2500" w:rsidRPr="002275B9" w:rsidRDefault="003F2500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0.875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3608AAB4" w14:textId="77777777" w:rsidR="003F2500" w:rsidRPr="002275B9" w:rsidRDefault="003F2500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48</w:t>
            </w:r>
          </w:p>
        </w:tc>
        <w:tc>
          <w:tcPr>
            <w:tcW w:w="1334" w:type="dxa"/>
            <w:vAlign w:val="center"/>
          </w:tcPr>
          <w:p w14:paraId="05897ADC" w14:textId="77777777" w:rsidR="003F2500" w:rsidRPr="002275B9" w:rsidRDefault="003F2500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00</w:t>
            </w:r>
          </w:p>
        </w:tc>
      </w:tr>
      <w:tr w:rsidR="003F2500" w:rsidRPr="002275B9" w14:paraId="1E38DB51" w14:textId="77777777" w:rsidTr="00C155CD">
        <w:trPr>
          <w:trHeight w:val="262"/>
        </w:trPr>
        <w:tc>
          <w:tcPr>
            <w:tcW w:w="2707" w:type="dxa"/>
            <w:vMerge/>
            <w:vAlign w:val="center"/>
          </w:tcPr>
          <w:p w14:paraId="1F3AADB0" w14:textId="77777777" w:rsidR="003F2500" w:rsidRPr="002275B9" w:rsidRDefault="003F2500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</w:p>
        </w:tc>
        <w:tc>
          <w:tcPr>
            <w:tcW w:w="2280" w:type="dxa"/>
            <w:vAlign w:val="center"/>
          </w:tcPr>
          <w:p w14:paraId="2925F661" w14:textId="77777777" w:rsidR="003F2500" w:rsidRPr="002275B9" w:rsidRDefault="003F2500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O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ther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3069BEFB" w14:textId="77777777" w:rsidR="003F2500" w:rsidRPr="002275B9" w:rsidRDefault="003F2500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0.843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63D0718F" w14:textId="77777777" w:rsidR="003F2500" w:rsidRPr="002275B9" w:rsidRDefault="003F2500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88</w:t>
            </w:r>
          </w:p>
        </w:tc>
        <w:tc>
          <w:tcPr>
            <w:tcW w:w="1334" w:type="dxa"/>
            <w:vAlign w:val="center"/>
          </w:tcPr>
          <w:p w14:paraId="4EA154A3" w14:textId="77777777" w:rsidR="003F2500" w:rsidRPr="002275B9" w:rsidRDefault="003F2500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00</w:t>
            </w:r>
          </w:p>
        </w:tc>
      </w:tr>
      <w:tr w:rsidR="003F2500" w:rsidRPr="002275B9" w14:paraId="3F371E35" w14:textId="77777777" w:rsidTr="00C155CD">
        <w:trPr>
          <w:trHeight w:val="262"/>
        </w:trPr>
        <w:tc>
          <w:tcPr>
            <w:tcW w:w="2707" w:type="dxa"/>
            <w:vMerge/>
            <w:vAlign w:val="center"/>
          </w:tcPr>
          <w:p w14:paraId="06426DB3" w14:textId="77777777" w:rsidR="003F2500" w:rsidRPr="002275B9" w:rsidRDefault="003F2500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</w:p>
        </w:tc>
        <w:tc>
          <w:tcPr>
            <w:tcW w:w="2280" w:type="dxa"/>
            <w:vAlign w:val="center"/>
          </w:tcPr>
          <w:p w14:paraId="3D771324" w14:textId="77777777" w:rsidR="003F2500" w:rsidRPr="002275B9" w:rsidRDefault="003F2500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U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nemployed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1C261EE0" w14:textId="77777777" w:rsidR="003F2500" w:rsidRPr="002275B9" w:rsidRDefault="003F2500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0.561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7D7B4632" w14:textId="77777777" w:rsidR="003F2500" w:rsidRPr="002275B9" w:rsidRDefault="003F2500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46</w:t>
            </w:r>
          </w:p>
        </w:tc>
        <w:tc>
          <w:tcPr>
            <w:tcW w:w="1334" w:type="dxa"/>
            <w:vAlign w:val="center"/>
          </w:tcPr>
          <w:p w14:paraId="7D40EFA9" w14:textId="77777777" w:rsidR="003F2500" w:rsidRPr="002275B9" w:rsidRDefault="003F2500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00</w:t>
            </w:r>
          </w:p>
        </w:tc>
      </w:tr>
      <w:tr w:rsidR="003F2500" w:rsidRPr="002275B9" w14:paraId="10614ECC" w14:textId="77777777" w:rsidTr="00C155CD">
        <w:trPr>
          <w:trHeight w:val="262"/>
        </w:trPr>
        <w:tc>
          <w:tcPr>
            <w:tcW w:w="2707" w:type="dxa"/>
            <w:vMerge w:val="restart"/>
            <w:vAlign w:val="center"/>
          </w:tcPr>
          <w:p w14:paraId="408E9BD0" w14:textId="77777777" w:rsidR="003F2500" w:rsidRPr="002275B9" w:rsidRDefault="003F2500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o. of household members (1)</w:t>
            </w:r>
          </w:p>
        </w:tc>
        <w:tc>
          <w:tcPr>
            <w:tcW w:w="2280" w:type="dxa"/>
            <w:vAlign w:val="center"/>
          </w:tcPr>
          <w:p w14:paraId="39FC5C1F" w14:textId="77777777" w:rsidR="003F2500" w:rsidRPr="002275B9" w:rsidRDefault="003F2500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2166D7C5" w14:textId="77777777" w:rsidR="003F2500" w:rsidRPr="002275B9" w:rsidRDefault="003F2500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639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0170777D" w14:textId="77777777" w:rsidR="003F2500" w:rsidRPr="002275B9" w:rsidRDefault="003F2500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63</w:t>
            </w:r>
          </w:p>
        </w:tc>
        <w:tc>
          <w:tcPr>
            <w:tcW w:w="1334" w:type="dxa"/>
            <w:vAlign w:val="center"/>
          </w:tcPr>
          <w:p w14:paraId="52A49E7F" w14:textId="77777777" w:rsidR="003F2500" w:rsidRPr="002275B9" w:rsidRDefault="003F2500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00</w:t>
            </w:r>
          </w:p>
        </w:tc>
      </w:tr>
      <w:tr w:rsidR="003F2500" w:rsidRPr="002275B9" w14:paraId="583DC280" w14:textId="77777777" w:rsidTr="00C155CD">
        <w:trPr>
          <w:trHeight w:val="262"/>
        </w:trPr>
        <w:tc>
          <w:tcPr>
            <w:tcW w:w="2707" w:type="dxa"/>
            <w:vMerge/>
            <w:vAlign w:val="center"/>
          </w:tcPr>
          <w:p w14:paraId="0018B331" w14:textId="77777777" w:rsidR="003F2500" w:rsidRPr="002275B9" w:rsidRDefault="003F2500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</w:p>
        </w:tc>
        <w:tc>
          <w:tcPr>
            <w:tcW w:w="2280" w:type="dxa"/>
            <w:vAlign w:val="center"/>
          </w:tcPr>
          <w:p w14:paraId="4E9F126D" w14:textId="77777777" w:rsidR="003F2500" w:rsidRPr="002275B9" w:rsidRDefault="003F2500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4792BF35" w14:textId="77777777" w:rsidR="003F2500" w:rsidRPr="002275B9" w:rsidRDefault="003F2500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253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63BE3309" w14:textId="77777777" w:rsidR="003F2500" w:rsidRPr="002275B9" w:rsidRDefault="003F2500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73</w:t>
            </w:r>
          </w:p>
        </w:tc>
        <w:tc>
          <w:tcPr>
            <w:tcW w:w="1334" w:type="dxa"/>
            <w:vAlign w:val="center"/>
          </w:tcPr>
          <w:p w14:paraId="12B8D7DC" w14:textId="77777777" w:rsidR="003F2500" w:rsidRPr="002275B9" w:rsidRDefault="003F2500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00</w:t>
            </w:r>
          </w:p>
        </w:tc>
      </w:tr>
      <w:tr w:rsidR="003F2500" w:rsidRPr="002275B9" w14:paraId="55D8200B" w14:textId="77777777" w:rsidTr="00C155CD">
        <w:trPr>
          <w:trHeight w:val="262"/>
        </w:trPr>
        <w:tc>
          <w:tcPr>
            <w:tcW w:w="2707" w:type="dxa"/>
            <w:vMerge/>
            <w:vAlign w:val="center"/>
          </w:tcPr>
          <w:p w14:paraId="545B8F73" w14:textId="77777777" w:rsidR="003F2500" w:rsidRPr="002275B9" w:rsidRDefault="003F2500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</w:p>
        </w:tc>
        <w:tc>
          <w:tcPr>
            <w:tcW w:w="2280" w:type="dxa"/>
            <w:vAlign w:val="center"/>
          </w:tcPr>
          <w:p w14:paraId="579B1EA5" w14:textId="77777777" w:rsidR="003F2500" w:rsidRPr="002275B9" w:rsidRDefault="003F2500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&gt;</w:t>
            </w: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74F3810C" w14:textId="77777777" w:rsidR="003F2500" w:rsidRPr="002275B9" w:rsidRDefault="003F2500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631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3CAA92C9" w14:textId="77777777" w:rsidR="003F2500" w:rsidRPr="002275B9" w:rsidRDefault="003F2500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83</w:t>
            </w:r>
          </w:p>
        </w:tc>
        <w:tc>
          <w:tcPr>
            <w:tcW w:w="1334" w:type="dxa"/>
            <w:vAlign w:val="center"/>
          </w:tcPr>
          <w:p w14:paraId="76CDF25F" w14:textId="77777777" w:rsidR="003F2500" w:rsidRPr="002275B9" w:rsidRDefault="003F2500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00</w:t>
            </w:r>
          </w:p>
        </w:tc>
      </w:tr>
      <w:tr w:rsidR="003F2500" w:rsidRPr="002275B9" w14:paraId="0EB8D2BA" w14:textId="77777777" w:rsidTr="00C155CD">
        <w:trPr>
          <w:trHeight w:val="262"/>
        </w:trPr>
        <w:tc>
          <w:tcPr>
            <w:tcW w:w="2707" w:type="dxa"/>
            <w:vMerge w:val="restart"/>
            <w:vAlign w:val="center"/>
          </w:tcPr>
          <w:p w14:paraId="5F5237D0" w14:textId="77777777" w:rsidR="003F2500" w:rsidRDefault="003F2500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ype of NHI</w:t>
            </w:r>
          </w:p>
          <w:p w14:paraId="7033FD07" w14:textId="77777777" w:rsidR="003F2500" w:rsidRPr="002275B9" w:rsidRDefault="003F2500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Employee)</w:t>
            </w:r>
          </w:p>
        </w:tc>
        <w:tc>
          <w:tcPr>
            <w:tcW w:w="2280" w:type="dxa"/>
            <w:vAlign w:val="center"/>
          </w:tcPr>
          <w:p w14:paraId="157EE6EA" w14:textId="77777777" w:rsidR="003F2500" w:rsidRDefault="003F2500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Employer/</w:t>
            </w:r>
          </w:p>
          <w:p w14:paraId="406D4BBE" w14:textId="77777777" w:rsidR="003F2500" w:rsidRPr="002275B9" w:rsidRDefault="003F2500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Self-employed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3BFF7C5C" w14:textId="77777777" w:rsidR="003F2500" w:rsidRPr="002275B9" w:rsidRDefault="003F2500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0.262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5352A213" w14:textId="77777777" w:rsidR="003F2500" w:rsidRPr="002275B9" w:rsidRDefault="003F2500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40</w:t>
            </w:r>
          </w:p>
        </w:tc>
        <w:tc>
          <w:tcPr>
            <w:tcW w:w="1334" w:type="dxa"/>
            <w:vAlign w:val="center"/>
          </w:tcPr>
          <w:p w14:paraId="242085C6" w14:textId="77777777" w:rsidR="003F2500" w:rsidRPr="002275B9" w:rsidRDefault="003F2500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00</w:t>
            </w:r>
          </w:p>
        </w:tc>
      </w:tr>
      <w:tr w:rsidR="003F2500" w:rsidRPr="002275B9" w14:paraId="64588924" w14:textId="77777777" w:rsidTr="00C155CD">
        <w:trPr>
          <w:trHeight w:val="262"/>
        </w:trPr>
        <w:tc>
          <w:tcPr>
            <w:tcW w:w="2707" w:type="dxa"/>
            <w:vMerge/>
            <w:vAlign w:val="center"/>
          </w:tcPr>
          <w:p w14:paraId="6378DC38" w14:textId="77777777" w:rsidR="003F2500" w:rsidRPr="002275B9" w:rsidRDefault="003F2500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</w:p>
        </w:tc>
        <w:tc>
          <w:tcPr>
            <w:tcW w:w="2280" w:type="dxa"/>
            <w:vAlign w:val="center"/>
          </w:tcPr>
          <w:p w14:paraId="2EA54875" w14:textId="77777777" w:rsidR="003F2500" w:rsidRPr="002275B9" w:rsidRDefault="003F2500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edical aid beneficiaries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15D96A80" w14:textId="77777777" w:rsidR="003F2500" w:rsidRPr="002275B9" w:rsidRDefault="003F2500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753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50D77A9A" w14:textId="77777777" w:rsidR="003F2500" w:rsidRPr="002275B9" w:rsidRDefault="003F2500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89</w:t>
            </w:r>
          </w:p>
        </w:tc>
        <w:tc>
          <w:tcPr>
            <w:tcW w:w="1334" w:type="dxa"/>
            <w:vAlign w:val="center"/>
          </w:tcPr>
          <w:p w14:paraId="7587586F" w14:textId="77777777" w:rsidR="003F2500" w:rsidRPr="002275B9" w:rsidRDefault="003F2500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00</w:t>
            </w:r>
          </w:p>
        </w:tc>
      </w:tr>
      <w:tr w:rsidR="003F2500" w:rsidRPr="002275B9" w14:paraId="44476D58" w14:textId="77777777" w:rsidTr="00C155CD">
        <w:trPr>
          <w:trHeight w:val="262"/>
        </w:trPr>
        <w:tc>
          <w:tcPr>
            <w:tcW w:w="2707" w:type="dxa"/>
            <w:vAlign w:val="center"/>
          </w:tcPr>
          <w:p w14:paraId="33921CCB" w14:textId="77777777" w:rsidR="003F2500" w:rsidRDefault="003F2500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rivate insurance</w:t>
            </w:r>
          </w:p>
          <w:p w14:paraId="0767751C" w14:textId="77777777" w:rsidR="003F2500" w:rsidRPr="002275B9" w:rsidRDefault="003F2500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Insured)</w:t>
            </w:r>
          </w:p>
        </w:tc>
        <w:tc>
          <w:tcPr>
            <w:tcW w:w="2280" w:type="dxa"/>
            <w:vAlign w:val="center"/>
          </w:tcPr>
          <w:p w14:paraId="27047316" w14:textId="77777777" w:rsidR="003F2500" w:rsidRPr="002275B9" w:rsidRDefault="003F2500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U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ninsured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70BFEA81" w14:textId="77777777" w:rsidR="003F2500" w:rsidRPr="002275B9" w:rsidRDefault="003F2500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0.330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0D945D10" w14:textId="77777777" w:rsidR="003F2500" w:rsidRPr="002275B9" w:rsidRDefault="003F2500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45</w:t>
            </w:r>
          </w:p>
        </w:tc>
        <w:tc>
          <w:tcPr>
            <w:tcW w:w="1334" w:type="dxa"/>
            <w:vAlign w:val="center"/>
          </w:tcPr>
          <w:p w14:paraId="0FC2EE94" w14:textId="77777777" w:rsidR="003F2500" w:rsidRPr="002275B9" w:rsidRDefault="003F2500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00</w:t>
            </w:r>
          </w:p>
        </w:tc>
      </w:tr>
      <w:tr w:rsidR="003F2500" w:rsidRPr="002275B9" w14:paraId="1C3D574D" w14:textId="77777777" w:rsidTr="00C155CD">
        <w:trPr>
          <w:trHeight w:val="262"/>
        </w:trPr>
        <w:tc>
          <w:tcPr>
            <w:tcW w:w="2707" w:type="dxa"/>
            <w:vAlign w:val="center"/>
          </w:tcPr>
          <w:p w14:paraId="033AB10C" w14:textId="77777777" w:rsidR="003F2500" w:rsidRPr="002275B9" w:rsidRDefault="003F2500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Presence of disabled (No)</w:t>
            </w:r>
          </w:p>
        </w:tc>
        <w:tc>
          <w:tcPr>
            <w:tcW w:w="2280" w:type="dxa"/>
            <w:vAlign w:val="center"/>
          </w:tcPr>
          <w:p w14:paraId="7DA6D84C" w14:textId="77777777" w:rsidR="003F2500" w:rsidRPr="002275B9" w:rsidRDefault="003F2500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Y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04C4CBA2" w14:textId="77777777" w:rsidR="003F2500" w:rsidRPr="002275B9" w:rsidRDefault="003F2500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0.174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0CC4BF2D" w14:textId="77777777" w:rsidR="003F2500" w:rsidRPr="002275B9" w:rsidRDefault="003F2500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75</w:t>
            </w:r>
          </w:p>
        </w:tc>
        <w:tc>
          <w:tcPr>
            <w:tcW w:w="1334" w:type="dxa"/>
            <w:vAlign w:val="center"/>
          </w:tcPr>
          <w:p w14:paraId="72E6D319" w14:textId="77777777" w:rsidR="003F2500" w:rsidRPr="002275B9" w:rsidRDefault="003F2500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21</w:t>
            </w:r>
          </w:p>
        </w:tc>
      </w:tr>
      <w:tr w:rsidR="003F2500" w:rsidRPr="002275B9" w14:paraId="35EC63A2" w14:textId="77777777" w:rsidTr="00C155CD">
        <w:trPr>
          <w:trHeight w:val="262"/>
        </w:trPr>
        <w:tc>
          <w:tcPr>
            <w:tcW w:w="2707" w:type="dxa"/>
            <w:vAlign w:val="center"/>
          </w:tcPr>
          <w:p w14:paraId="784AEA21" w14:textId="77777777" w:rsidR="003F2500" w:rsidRPr="002275B9" w:rsidRDefault="003F2500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Presence of child (No)</w:t>
            </w:r>
          </w:p>
        </w:tc>
        <w:tc>
          <w:tcPr>
            <w:tcW w:w="2280" w:type="dxa"/>
            <w:vAlign w:val="center"/>
          </w:tcPr>
          <w:p w14:paraId="6D04E6ED" w14:textId="77777777" w:rsidR="003F2500" w:rsidRPr="002275B9" w:rsidRDefault="003F2500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Y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701C0483" w14:textId="77777777" w:rsidR="003F2500" w:rsidRPr="002275B9" w:rsidRDefault="003F2500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0.310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7DE5FD83" w14:textId="77777777" w:rsidR="003F2500" w:rsidRPr="002275B9" w:rsidRDefault="003F2500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49</w:t>
            </w:r>
          </w:p>
        </w:tc>
        <w:tc>
          <w:tcPr>
            <w:tcW w:w="1334" w:type="dxa"/>
            <w:vAlign w:val="center"/>
          </w:tcPr>
          <w:p w14:paraId="7B3B8864" w14:textId="77777777" w:rsidR="003F2500" w:rsidRPr="002275B9" w:rsidRDefault="003F2500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00</w:t>
            </w:r>
          </w:p>
        </w:tc>
      </w:tr>
      <w:tr w:rsidR="003F2500" w:rsidRPr="002275B9" w14:paraId="1FAC9A95" w14:textId="77777777" w:rsidTr="00C155CD">
        <w:trPr>
          <w:trHeight w:val="262"/>
        </w:trPr>
        <w:tc>
          <w:tcPr>
            <w:tcW w:w="2707" w:type="dxa"/>
            <w:vAlign w:val="center"/>
          </w:tcPr>
          <w:p w14:paraId="48B708B4" w14:textId="77777777" w:rsidR="003F2500" w:rsidRPr="002275B9" w:rsidRDefault="003F2500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Presence of elderly (No)</w:t>
            </w:r>
          </w:p>
        </w:tc>
        <w:tc>
          <w:tcPr>
            <w:tcW w:w="2280" w:type="dxa"/>
            <w:vAlign w:val="center"/>
          </w:tcPr>
          <w:p w14:paraId="30D5CCD7" w14:textId="77777777" w:rsidR="003F2500" w:rsidRPr="002275B9" w:rsidRDefault="003F2500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Y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152019B7" w14:textId="77777777" w:rsidR="003F2500" w:rsidRPr="002275B9" w:rsidRDefault="003F2500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0.350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0B875182" w14:textId="77777777" w:rsidR="003F2500" w:rsidRPr="002275B9" w:rsidRDefault="003F2500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49</w:t>
            </w:r>
          </w:p>
        </w:tc>
        <w:tc>
          <w:tcPr>
            <w:tcW w:w="1334" w:type="dxa"/>
            <w:vAlign w:val="center"/>
          </w:tcPr>
          <w:p w14:paraId="614E9B67" w14:textId="77777777" w:rsidR="003F2500" w:rsidRPr="002275B9" w:rsidRDefault="003F2500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00</w:t>
            </w:r>
          </w:p>
        </w:tc>
      </w:tr>
      <w:tr w:rsidR="003F2500" w:rsidRPr="002275B9" w14:paraId="73337C34" w14:textId="77777777" w:rsidTr="00C155CD">
        <w:trPr>
          <w:trHeight w:val="262"/>
        </w:trPr>
        <w:tc>
          <w:tcPr>
            <w:tcW w:w="4987" w:type="dxa"/>
            <w:gridSpan w:val="2"/>
            <w:vAlign w:val="center"/>
          </w:tcPr>
          <w:p w14:paraId="3BB309A4" w14:textId="77777777" w:rsidR="003F2500" w:rsidRPr="002275B9" w:rsidRDefault="003F2500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 w:rsidRPr="002275B9">
              <w:rPr>
                <w:rFonts w:ascii="Times New Roman" w:eastAsia="나눔바른고딕" w:hAnsi="Times New Roman" w:cs="Times New Roman"/>
                <w:sz w:val="24"/>
                <w:szCs w:val="24"/>
              </w:rPr>
              <w:t>Constant</w:t>
            </w:r>
          </w:p>
        </w:tc>
        <w:tc>
          <w:tcPr>
            <w:tcW w:w="1334" w:type="dxa"/>
            <w:vAlign w:val="center"/>
          </w:tcPr>
          <w:p w14:paraId="5E85A54E" w14:textId="77777777" w:rsidR="003F2500" w:rsidRPr="002275B9" w:rsidRDefault="003F2500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450</w:t>
            </w:r>
          </w:p>
        </w:tc>
        <w:tc>
          <w:tcPr>
            <w:tcW w:w="1334" w:type="dxa"/>
            <w:vAlign w:val="center"/>
          </w:tcPr>
          <w:p w14:paraId="48237B2D" w14:textId="77777777" w:rsidR="003F2500" w:rsidRPr="002275B9" w:rsidRDefault="003F2500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81</w:t>
            </w:r>
          </w:p>
        </w:tc>
        <w:tc>
          <w:tcPr>
            <w:tcW w:w="1334" w:type="dxa"/>
            <w:vAlign w:val="center"/>
          </w:tcPr>
          <w:p w14:paraId="14393F06" w14:textId="77777777" w:rsidR="003F2500" w:rsidRPr="002275B9" w:rsidRDefault="003F2500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00</w:t>
            </w:r>
          </w:p>
        </w:tc>
      </w:tr>
      <w:tr w:rsidR="003F2500" w:rsidRPr="002275B9" w14:paraId="5A4009AA" w14:textId="77777777" w:rsidTr="00C155CD">
        <w:trPr>
          <w:trHeight w:val="262"/>
        </w:trPr>
        <w:tc>
          <w:tcPr>
            <w:tcW w:w="4987" w:type="dxa"/>
            <w:gridSpan w:val="2"/>
            <w:vAlign w:val="center"/>
          </w:tcPr>
          <w:p w14:paraId="1930CB7B" w14:textId="77777777" w:rsidR="003F2500" w:rsidRPr="002275B9" w:rsidRDefault="003F2500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 w:rsidRPr="002275B9">
              <w:rPr>
                <w:rFonts w:ascii="Times New Roman" w:eastAsia="나눔바른고딕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002" w:type="dxa"/>
            <w:gridSpan w:val="3"/>
            <w:vAlign w:val="center"/>
          </w:tcPr>
          <w:p w14:paraId="7FFAF96F" w14:textId="77777777" w:rsidR="003F2500" w:rsidRPr="002275B9" w:rsidRDefault="003F2500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,467</w:t>
            </w:r>
          </w:p>
        </w:tc>
      </w:tr>
      <w:tr w:rsidR="003F2500" w:rsidRPr="002275B9" w14:paraId="5E7B0781" w14:textId="77777777" w:rsidTr="00C155CD">
        <w:trPr>
          <w:trHeight w:val="262"/>
        </w:trPr>
        <w:tc>
          <w:tcPr>
            <w:tcW w:w="4987" w:type="dxa"/>
            <w:gridSpan w:val="2"/>
            <w:vAlign w:val="center"/>
          </w:tcPr>
          <w:p w14:paraId="65BF9FCA" w14:textId="77777777" w:rsidR="003F2500" w:rsidRPr="002275B9" w:rsidRDefault="003F2500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F (20, 4781)</w:t>
            </w:r>
          </w:p>
        </w:tc>
        <w:tc>
          <w:tcPr>
            <w:tcW w:w="4002" w:type="dxa"/>
            <w:gridSpan w:val="3"/>
            <w:vAlign w:val="center"/>
          </w:tcPr>
          <w:p w14:paraId="0361EAD8" w14:textId="77777777" w:rsidR="003F2500" w:rsidRPr="002275B9" w:rsidRDefault="003F2500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91.45</w:t>
            </w:r>
          </w:p>
        </w:tc>
      </w:tr>
      <w:tr w:rsidR="003F2500" w:rsidRPr="002275B9" w14:paraId="7B23ADAA" w14:textId="77777777" w:rsidTr="00C155CD">
        <w:trPr>
          <w:trHeight w:val="262"/>
        </w:trPr>
        <w:tc>
          <w:tcPr>
            <w:tcW w:w="4987" w:type="dxa"/>
            <w:gridSpan w:val="2"/>
            <w:vAlign w:val="center"/>
          </w:tcPr>
          <w:p w14:paraId="30DBD20E" w14:textId="77777777" w:rsidR="003F2500" w:rsidRDefault="003F2500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oot MSE</w:t>
            </w:r>
          </w:p>
        </w:tc>
        <w:tc>
          <w:tcPr>
            <w:tcW w:w="4002" w:type="dxa"/>
            <w:gridSpan w:val="3"/>
            <w:vAlign w:val="center"/>
          </w:tcPr>
          <w:p w14:paraId="7C163607" w14:textId="77777777" w:rsidR="003F2500" w:rsidRDefault="003F2500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820</w:t>
            </w:r>
          </w:p>
        </w:tc>
      </w:tr>
      <w:tr w:rsidR="003F2500" w:rsidRPr="002275B9" w14:paraId="27E1B4E4" w14:textId="77777777" w:rsidTr="00C155CD">
        <w:trPr>
          <w:trHeight w:val="262"/>
        </w:trPr>
        <w:tc>
          <w:tcPr>
            <w:tcW w:w="4987" w:type="dxa"/>
            <w:gridSpan w:val="2"/>
            <w:vAlign w:val="center"/>
          </w:tcPr>
          <w:p w14:paraId="22CA4E2B" w14:textId="77777777" w:rsidR="003F2500" w:rsidRPr="002275B9" w:rsidRDefault="003F2500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Adj R-squared</w:t>
            </w:r>
          </w:p>
        </w:tc>
        <w:tc>
          <w:tcPr>
            <w:tcW w:w="4002" w:type="dxa"/>
            <w:gridSpan w:val="3"/>
            <w:vAlign w:val="center"/>
          </w:tcPr>
          <w:p w14:paraId="46258164" w14:textId="77777777" w:rsidR="003F2500" w:rsidRPr="002275B9" w:rsidRDefault="003F2500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607</w:t>
            </w:r>
          </w:p>
        </w:tc>
      </w:tr>
    </w:tbl>
    <w:p w14:paraId="1CF47207" w14:textId="77777777" w:rsidR="00C12F19" w:rsidRPr="003F2500" w:rsidRDefault="00C12F19"/>
    <w:sectPr w:rsidR="00C12F19" w:rsidRPr="003F250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나눔바른고딕">
    <w:altName w:val="맑은 고딕"/>
    <w:charset w:val="81"/>
    <w:family w:val="modern"/>
    <w:pitch w:val="variable"/>
    <w:sig w:usb0="800002A7" w:usb1="09D77CFB" w:usb2="00000010" w:usb3="00000000" w:csb0="0008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2500"/>
    <w:rsid w:val="003F2500"/>
    <w:rsid w:val="00C12F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30D8A9"/>
  <w15:chartTrackingRefBased/>
  <w15:docId w15:val="{0B0812BC-E738-48A0-A8F2-F959206047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3F2500"/>
    <w:rPr>
      <w:b/>
      <w:bCs/>
      <w:szCs w:val="20"/>
    </w:rPr>
  </w:style>
  <w:style w:type="table" w:styleId="a4">
    <w:name w:val="Table Grid"/>
    <w:basedOn w:val="a1"/>
    <w:uiPriority w:val="39"/>
    <w:rsid w:val="003F25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3</Words>
  <Characters>934</Characters>
  <Application>Microsoft Office Word</Application>
  <DocSecurity>0</DocSecurity>
  <Lines>7</Lines>
  <Paragraphs>2</Paragraphs>
  <ScaleCrop>false</ScaleCrop>
  <Company/>
  <LinksUpToDate>false</LinksUpToDate>
  <CharactersWithSpaces>1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허 민희</dc:creator>
  <cp:keywords/>
  <dc:description/>
  <cp:lastModifiedBy>허 민희</cp:lastModifiedBy>
  <cp:revision>1</cp:revision>
  <dcterms:created xsi:type="dcterms:W3CDTF">2021-06-04T15:11:00Z</dcterms:created>
  <dcterms:modified xsi:type="dcterms:W3CDTF">2021-06-04T15:11:00Z</dcterms:modified>
</cp:coreProperties>
</file>